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1 Functional pathways of the intestinal flora</w:t>
      </w:r>
    </w:p>
    <w:tbl>
      <w:tblPr>
        <w:tblStyle w:val="2"/>
        <w:tblW w:w="7875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2"/>
        <w:gridCol w:w="13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s description</w:t>
            </w:r>
          </w:p>
        </w:tc>
        <w:tc>
          <w:tcPr>
            <w:tcW w:w="13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4-dihydroxy-2-naphthoate biosynthesis I</w:t>
            </w:r>
          </w:p>
        </w:tc>
        <w:tc>
          <w:tcPr>
            <w:tcW w:w="13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aminoimidazole ribonucleotide biosynthesis 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sine deoxyribonucleotides de novo biosynthesis 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sylcobalamin biosynthesis from cobyrinate a,c-diamide 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sylcobalamin salvage from cobinamide 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sylcobalamin salvage from cobinamide 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antoin degradation to glyoxylate I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inine, ornithine and proline interconvers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vin-Benson-Bassham cyc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chol degradation I (meta-cleavage pathway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TDP-N-acetylthomosamine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id elongation -- saturate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aldehyde assimilation I (serine pathway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 degradation 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osine deoxyribonucleotides de novo biosynthesis 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arginine biosynthesis I (via L-ornithine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arginine biosynthesis II (acetyl cycle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arginine biosynthesis IV (archaebacteria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lysine biosynthesis I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ornithine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 salvage pathway 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ate reduction I (denitrification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idoglycan biosynthesis V (&amp;beta;-lactam resistance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isoprenoid biosynthesis (E. coli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myxin resista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catechuate degradation I (meta-cleavage pathway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uvate fermentation to acet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uvate fermentation to isobutanol (engineered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-adenosyl-L-methionine cycle 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fate reduction I (assimilatory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adenosine nucleotides de novo biosynthesis 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demethylmenaquinol-8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hexitol degradation (bacteria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L-alanine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L-threonine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menaquinol-11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menaquinol-12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menaquinol-13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menaquinol-7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menaquinol-8 biosynthesis 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phylloquinol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polyamine biosynthesis 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pyrimidine deoxyribonucleoside salvag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sulfate assimilation and cysteine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UDP-glucose-derived O-antigen building blocks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 cycle VI (obligate autotroph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pyrrole biosynthesis I (from glutamate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pyrrole biosynthesis II (from glycine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luene degradation I (aerobic) (via o-cresol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65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luene degradation II (aerobic) (via 4-methylcatechol)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YjMwNTY0ZTNhMjc4MjFmN2RiNDUxMTEyNmQyZWIifQ=="/>
  </w:docVars>
  <w:rsids>
    <w:rsidRoot w:val="00000000"/>
    <w:rsid w:val="060D7064"/>
    <w:rsid w:val="1AD80A20"/>
    <w:rsid w:val="3A2A5B45"/>
    <w:rsid w:val="47EA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1"/>
    <w:basedOn w:val="1"/>
    <w:qFormat/>
    <w:uiPriority w:val="0"/>
    <w:pPr>
      <w:spacing w:line="360" w:lineRule="auto"/>
    </w:pPr>
    <w:rPr>
      <w:rFonts w:ascii="Times New Roman" w:hAnsi="Times New Roman" w:eastAsia="宋体" w:cs="Times New Roman"/>
      <w:bCs/>
      <w:color w:val="000000" w:themeColor="text1"/>
      <w:szCs w:val="21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9</Words>
  <Characters>2220</Characters>
  <Lines>0</Lines>
  <Paragraphs>0</Paragraphs>
  <TotalTime>7</TotalTime>
  <ScaleCrop>false</ScaleCrop>
  <LinksUpToDate>false</LinksUpToDate>
  <CharactersWithSpaces>240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54:00Z</dcterms:created>
  <dc:creator>17071968953</dc:creator>
  <cp:lastModifiedBy>゜初夏@summer</cp:lastModifiedBy>
  <dcterms:modified xsi:type="dcterms:W3CDTF">2023-04-19T07:31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9F9C5EBCCFD403F9825745A76F68B99</vt:lpwstr>
  </property>
</Properties>
</file>